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6D70" w:rsidRPr="00946D70" w:rsidRDefault="00946D70" w:rsidP="00946D70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굴림" w:hAnsi="Times New Roman" w:cs="Times New Roman"/>
          <w:b/>
          <w:color w:val="000000" w:themeColor="text1"/>
          <w:kern w:val="0"/>
          <w:sz w:val="24"/>
          <w:szCs w:val="24"/>
        </w:rPr>
      </w:pPr>
      <w:proofErr w:type="gramStart"/>
      <w:r>
        <w:rPr>
          <w:rFonts w:ascii="Times New Roman" w:eastAsia="굴림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S1 </w:t>
      </w:r>
      <w:r w:rsidRPr="00946D70">
        <w:rPr>
          <w:rFonts w:ascii="Times New Roman" w:eastAsia="굴림" w:hAnsi="Times New Roman" w:cs="Times New Roman" w:hint="eastAsia"/>
          <w:b/>
          <w:color w:val="000000" w:themeColor="text1"/>
          <w:kern w:val="0"/>
          <w:sz w:val="24"/>
          <w:szCs w:val="24"/>
        </w:rPr>
        <w:t>Table.</w:t>
      </w:r>
      <w:proofErr w:type="gramEnd"/>
      <w:r w:rsidRPr="00946D70">
        <w:rPr>
          <w:rFonts w:ascii="Times New Roman" w:eastAsia="굴림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0F41DD">
        <w:rPr>
          <w:rFonts w:ascii="Times New Roman" w:eastAsia="굴림" w:hAnsi="Times New Roman" w:cs="Times New Roman" w:hint="eastAsia"/>
          <w:b/>
          <w:color w:val="000000" w:themeColor="text1"/>
          <w:kern w:val="0"/>
          <w:sz w:val="24"/>
          <w:szCs w:val="24"/>
        </w:rPr>
        <w:t>Univariate</w:t>
      </w:r>
      <w:proofErr w:type="spellEnd"/>
      <w:r w:rsidR="000F41DD">
        <w:rPr>
          <w:rFonts w:ascii="Times New Roman" w:eastAsia="굴림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</w:t>
      </w:r>
      <w:r w:rsidRPr="00946D70">
        <w:rPr>
          <w:rFonts w:ascii="Times New Roman" w:eastAsia="굴림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Cox regression analysis of the quantitative CT parameters </w:t>
      </w:r>
    </w:p>
    <w:tbl>
      <w:tblPr>
        <w:tblW w:w="7400" w:type="dxa"/>
        <w:jc w:val="center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40"/>
        <w:gridCol w:w="1240"/>
        <w:gridCol w:w="1240"/>
        <w:gridCol w:w="1240"/>
        <w:gridCol w:w="1240"/>
      </w:tblGrid>
      <w:tr w:rsidR="00946D70" w:rsidRPr="00946D70" w:rsidTr="00946D70">
        <w:trPr>
          <w:trHeight w:val="345"/>
          <w:jc w:val="center"/>
        </w:trPr>
        <w:tc>
          <w:tcPr>
            <w:tcW w:w="24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>V</w:t>
            </w:r>
            <w:r w:rsidRPr="00946D70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ariabl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HR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95% CI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</w:tr>
      <w:tr w:rsidR="00946D70" w:rsidRPr="00946D70" w:rsidTr="00946D70">
        <w:trPr>
          <w:trHeight w:val="345"/>
          <w:jc w:val="center"/>
        </w:trPr>
        <w:tc>
          <w:tcPr>
            <w:tcW w:w="7400" w:type="dxa"/>
            <w:gridSpan w:val="5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1</w:t>
            </w:r>
            <w:r w:rsidRPr="00946D70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>-</w:t>
            </w:r>
            <w:r w:rsidRPr="00946D70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mm</w:t>
            </w:r>
            <w:r w:rsidRPr="00946D70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 xml:space="preserve"> thickness CT</w:t>
            </w:r>
          </w:p>
        </w:tc>
      </w:tr>
      <w:tr w:rsidR="00946D70" w:rsidRPr="00946D70" w:rsidTr="00946D70">
        <w:trPr>
          <w:trHeight w:val="33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D</w:t>
            </w: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amet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D70" w:rsidRPr="00946D70" w:rsidRDefault="002F3754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D70" w:rsidRPr="00946D70" w:rsidRDefault="002F3754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D70" w:rsidRPr="00946D70" w:rsidRDefault="002F3754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946D70" w:rsidRPr="00946D70" w:rsidTr="00946D70">
        <w:trPr>
          <w:trHeight w:val="33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</w:t>
            </w: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rimet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D70" w:rsidRPr="00946D70" w:rsidRDefault="002F3754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D70" w:rsidRPr="00946D70" w:rsidRDefault="002F3754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946D70" w:rsidRPr="00946D70" w:rsidTr="00946D70">
        <w:trPr>
          <w:trHeight w:val="33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re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946D70" w:rsidRPr="00946D70" w:rsidTr="00946D70">
        <w:trPr>
          <w:trHeight w:val="33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ean</w:t>
            </w:r>
            <w:r w:rsidRPr="00946D7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attenu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</w:t>
            </w:r>
            <w:r w:rsidRPr="00946D7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D70" w:rsidRPr="00946D70" w:rsidRDefault="002F3754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="00946D70"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</w:tr>
      <w:tr w:rsidR="00946D70" w:rsidRPr="00946D70" w:rsidTr="00946D70">
        <w:trPr>
          <w:trHeight w:val="33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irculari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D70" w:rsidRPr="00946D70" w:rsidRDefault="002F3754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D70" w:rsidRPr="00946D70" w:rsidRDefault="002F3754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4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D70" w:rsidRPr="00946D70" w:rsidRDefault="002F3754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2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70" w:rsidRPr="00946D70" w:rsidRDefault="002F3754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</w:tr>
      <w:tr w:rsidR="00946D70" w:rsidRPr="00946D70" w:rsidTr="00946D70">
        <w:trPr>
          <w:trHeight w:val="33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kewnes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7</w:t>
            </w:r>
            <w:r w:rsidR="002F375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4</w:t>
            </w:r>
            <w:r w:rsidRPr="00946D7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D70" w:rsidRPr="00946D70" w:rsidRDefault="00946D70" w:rsidP="002F37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2F375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2</w:t>
            </w:r>
            <w:r w:rsidR="002F375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</w:tr>
      <w:tr w:rsidR="00946D70" w:rsidRPr="00946D70" w:rsidTr="00946D70">
        <w:trPr>
          <w:trHeight w:val="33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Kurtos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</w:t>
            </w:r>
            <w:r w:rsidRPr="00946D7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9</w:t>
            </w:r>
            <w:r w:rsidRPr="00946D7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1</w:t>
            </w:r>
            <w:r w:rsidRPr="00946D7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70" w:rsidRPr="00946D70" w:rsidRDefault="002F3754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8</w:t>
            </w:r>
          </w:p>
        </w:tc>
      </w:tr>
      <w:tr w:rsidR="00946D70" w:rsidRPr="00946D70" w:rsidTr="00946D70">
        <w:trPr>
          <w:trHeight w:val="33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spect</w:t>
            </w:r>
            <w:r w:rsidRPr="00946D7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ati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D70" w:rsidRPr="00946D70" w:rsidRDefault="002F3754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D70" w:rsidRPr="00946D70" w:rsidRDefault="002F3754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D70" w:rsidRPr="00946D70" w:rsidRDefault="002F3754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8</w:t>
            </w:r>
          </w:p>
        </w:tc>
      </w:tr>
      <w:tr w:rsidR="00946D70" w:rsidRPr="00946D70" w:rsidTr="00946D70">
        <w:trPr>
          <w:trHeight w:val="33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oundne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D70" w:rsidRPr="00946D70" w:rsidRDefault="002F3754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D70" w:rsidRPr="00946D70" w:rsidRDefault="002F3754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D70" w:rsidRPr="00946D70" w:rsidRDefault="002F3754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70" w:rsidRPr="00946D70" w:rsidRDefault="002F3754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28</w:t>
            </w:r>
          </w:p>
        </w:tc>
      </w:tr>
      <w:tr w:rsidR="00946D70" w:rsidRPr="00946D70" w:rsidTr="00946D70">
        <w:trPr>
          <w:trHeight w:val="33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ntrop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D70" w:rsidRPr="00946D70" w:rsidRDefault="002F3754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D70" w:rsidRPr="00946D70" w:rsidRDefault="002F3754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4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D70" w:rsidRPr="00946D70" w:rsidRDefault="00946D70" w:rsidP="002F37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4</w:t>
            </w:r>
            <w:r w:rsidR="002F375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70" w:rsidRPr="00946D70" w:rsidRDefault="002F3754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0</w:t>
            </w:r>
          </w:p>
        </w:tc>
      </w:tr>
      <w:tr w:rsidR="00946D70" w:rsidRPr="00946D70" w:rsidTr="00946D70">
        <w:trPr>
          <w:trHeight w:val="330"/>
          <w:jc w:val="center"/>
        </w:trPr>
        <w:tc>
          <w:tcPr>
            <w:tcW w:w="74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5</w:t>
            </w:r>
            <w:r w:rsidRPr="00946D70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>-</w:t>
            </w:r>
            <w:r w:rsidRPr="00946D70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mm</w:t>
            </w:r>
            <w:r w:rsidRPr="00946D70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 xml:space="preserve"> thickness CT</w:t>
            </w:r>
          </w:p>
        </w:tc>
      </w:tr>
      <w:tr w:rsidR="00946D70" w:rsidRPr="00946D70" w:rsidTr="00946D70">
        <w:trPr>
          <w:trHeight w:val="33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D</w:t>
            </w: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amet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</w:t>
            </w:r>
            <w:r w:rsidRPr="00946D7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D70" w:rsidRPr="00946D70" w:rsidRDefault="002F3754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D70" w:rsidRPr="00946D70" w:rsidRDefault="00946D70" w:rsidP="002F37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1</w:t>
            </w:r>
            <w:r w:rsidR="002F375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946D70" w:rsidRPr="00946D70" w:rsidTr="00946D70">
        <w:trPr>
          <w:trHeight w:val="33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</w:t>
            </w: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rimet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946D70" w:rsidRPr="00946D70" w:rsidTr="00946D70">
        <w:trPr>
          <w:trHeight w:val="33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re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</w:t>
            </w:r>
            <w:r w:rsidR="008E0CC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946D70" w:rsidRPr="00946D70" w:rsidTr="00946D70">
        <w:trPr>
          <w:trHeight w:val="33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ean</w:t>
            </w:r>
            <w:r w:rsidRPr="00946D7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attenu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</w:t>
            </w:r>
            <w:r w:rsidRPr="00946D7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D70" w:rsidRPr="00946D70" w:rsidRDefault="008E0CC2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946D70" w:rsidRPr="00946D70" w:rsidTr="00946D70">
        <w:trPr>
          <w:trHeight w:val="33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irculari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D70" w:rsidRPr="00946D70" w:rsidRDefault="008E0CC2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D70" w:rsidRPr="00946D70" w:rsidRDefault="00946D70" w:rsidP="008E0CC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2</w:t>
            </w:r>
            <w:r w:rsidR="008E0CC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="008E0CC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.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70" w:rsidRPr="00946D70" w:rsidRDefault="008E0CC2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8</w:t>
            </w:r>
          </w:p>
        </w:tc>
      </w:tr>
      <w:tr w:rsidR="00946D70" w:rsidRPr="00946D70" w:rsidTr="00946D70">
        <w:trPr>
          <w:trHeight w:val="33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kewnes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D70" w:rsidRPr="00946D70" w:rsidRDefault="008E0CC2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6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D70" w:rsidRPr="00946D70" w:rsidRDefault="00946D70" w:rsidP="008E0CC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4</w:t>
            </w:r>
            <w:r w:rsidR="008E0CC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D70" w:rsidRPr="00946D70" w:rsidRDefault="00946D70" w:rsidP="008E0CC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8</w:t>
            </w:r>
            <w:r w:rsidR="008E0CC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2</w:t>
            </w:r>
          </w:p>
        </w:tc>
      </w:tr>
      <w:tr w:rsidR="00946D70" w:rsidRPr="00946D70" w:rsidTr="00946D70">
        <w:trPr>
          <w:trHeight w:val="33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Kurtos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Pr="00946D7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</w:t>
            </w:r>
            <w:r w:rsidRPr="00946D7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D70" w:rsidRPr="00946D70" w:rsidRDefault="00946D70" w:rsidP="008E0CC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1</w:t>
            </w:r>
            <w:r w:rsidR="008E0CC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70" w:rsidRPr="00946D70" w:rsidRDefault="008E0CC2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946D70" w:rsidRPr="00946D70" w:rsidTr="00946D70">
        <w:trPr>
          <w:trHeight w:val="33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spect</w:t>
            </w:r>
            <w:r w:rsidRPr="00946D7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ati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D70" w:rsidRPr="00946D70" w:rsidRDefault="008E0CC2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D70" w:rsidRPr="00946D70" w:rsidRDefault="00946D70" w:rsidP="008E0CC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5</w:t>
            </w:r>
            <w:r w:rsidR="008E0CC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D70" w:rsidRPr="00946D70" w:rsidRDefault="00946D70" w:rsidP="008E0CC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</w:t>
            </w:r>
            <w:r w:rsidR="008E0CC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70" w:rsidRPr="00946D70" w:rsidRDefault="00946D70" w:rsidP="008E0CC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8E0CC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4</w:t>
            </w:r>
          </w:p>
        </w:tc>
      </w:tr>
      <w:tr w:rsidR="00946D70" w:rsidRPr="00946D70" w:rsidTr="00946D70">
        <w:trPr>
          <w:trHeight w:val="330"/>
          <w:jc w:val="center"/>
        </w:trPr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oundness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46D70" w:rsidRPr="00946D70" w:rsidRDefault="008E0CC2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46D70" w:rsidRPr="00946D70" w:rsidRDefault="00946D70" w:rsidP="008E0CC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 w:rsidR="008E0CC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46D70" w:rsidRPr="00946D70" w:rsidRDefault="008E0CC2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69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70" w:rsidRPr="00946D70" w:rsidRDefault="00946D70" w:rsidP="008E0CC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8E0CC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1</w:t>
            </w:r>
          </w:p>
        </w:tc>
      </w:tr>
      <w:tr w:rsidR="00946D70" w:rsidRPr="00946D70" w:rsidTr="00946D70">
        <w:trPr>
          <w:trHeight w:val="330"/>
          <w:jc w:val="center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ntrop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46D70" w:rsidRPr="00946D70" w:rsidRDefault="008E0CC2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46D70" w:rsidRPr="00946D70" w:rsidRDefault="00946D70" w:rsidP="008E0CC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8E0CC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46D70" w:rsidRPr="00946D70" w:rsidRDefault="00946D70" w:rsidP="00946D7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2</w:t>
            </w:r>
            <w:r w:rsidRPr="00946D7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70" w:rsidRPr="00946D70" w:rsidRDefault="00946D70" w:rsidP="008E0CC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6D7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</w:t>
            </w:r>
            <w:r w:rsidR="008E0CC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</w:tbl>
    <w:p w:rsidR="00941C4E" w:rsidRDefault="003E2BC0" w:rsidP="00946D70">
      <w:pPr>
        <w:spacing w:line="480" w:lineRule="auto"/>
      </w:pPr>
      <w:bookmarkStart w:id="0" w:name="_GoBack"/>
      <w:bookmarkEnd w:id="0"/>
    </w:p>
    <w:sectPr w:rsidR="00941C4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2BC0" w:rsidRDefault="003E2BC0" w:rsidP="002F3754">
      <w:pPr>
        <w:spacing w:after="0" w:line="240" w:lineRule="auto"/>
      </w:pPr>
      <w:r>
        <w:separator/>
      </w:r>
    </w:p>
  </w:endnote>
  <w:endnote w:type="continuationSeparator" w:id="0">
    <w:p w:rsidR="003E2BC0" w:rsidRDefault="003E2BC0" w:rsidP="002F37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2BC0" w:rsidRDefault="003E2BC0" w:rsidP="002F3754">
      <w:pPr>
        <w:spacing w:after="0" w:line="240" w:lineRule="auto"/>
      </w:pPr>
      <w:r>
        <w:separator/>
      </w:r>
    </w:p>
  </w:footnote>
  <w:footnote w:type="continuationSeparator" w:id="0">
    <w:p w:rsidR="003E2BC0" w:rsidRDefault="003E2BC0" w:rsidP="002F37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D70"/>
    <w:rsid w:val="00052AD3"/>
    <w:rsid w:val="000F41DD"/>
    <w:rsid w:val="002F3754"/>
    <w:rsid w:val="003E2BC0"/>
    <w:rsid w:val="007403A7"/>
    <w:rsid w:val="008E0CC2"/>
    <w:rsid w:val="00946D70"/>
    <w:rsid w:val="00FD0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E869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6D7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375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F3754"/>
  </w:style>
  <w:style w:type="paragraph" w:styleId="a4">
    <w:name w:val="footer"/>
    <w:basedOn w:val="a"/>
    <w:link w:val="Char0"/>
    <w:uiPriority w:val="99"/>
    <w:unhideWhenUsed/>
    <w:rsid w:val="002F375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F37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6D7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375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F3754"/>
  </w:style>
  <w:style w:type="paragraph" w:styleId="a4">
    <w:name w:val="footer"/>
    <w:basedOn w:val="a"/>
    <w:link w:val="Char0"/>
    <w:uiPriority w:val="99"/>
    <w:unhideWhenUsed/>
    <w:rsid w:val="002F375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F37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6-11-02T10:34:00Z</dcterms:created>
  <dcterms:modified xsi:type="dcterms:W3CDTF">2016-11-07T12:10:00Z</dcterms:modified>
</cp:coreProperties>
</file>